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3C428E" w14:textId="32243790" w:rsidR="00706A20" w:rsidRDefault="00706A20" w:rsidP="00706A20">
      <w:pPr>
        <w:spacing w:line="240" w:lineRule="auto"/>
        <w:ind w:left="-1080"/>
        <w:rPr>
          <w:rFonts w:ascii="Times New Roman" w:eastAsia="Times New Roman" w:hAnsi="Times New Roman" w:cs="Times New Roman"/>
          <w:iCs/>
          <w:sz w:val="24"/>
          <w:szCs w:val="24"/>
        </w:rPr>
      </w:pPr>
      <w:bookmarkStart w:id="0" w:name="_Hlk60740155"/>
      <w:r w:rsidRPr="00706A20">
        <w:rPr>
          <w:rFonts w:ascii="Times New Roman" w:eastAsia="Times New Roman" w:hAnsi="Times New Roman" w:cs="Times New Roman"/>
          <w:iCs/>
          <w:sz w:val="24"/>
          <w:szCs w:val="24"/>
        </w:rPr>
        <w:t>This is a Multimedia Appendix to a full manuscript published in the J Med Internet Res. For full copyright and citation information see http://dx.doi.org/10.2196/jmir.</w:t>
      </w:r>
      <w:r w:rsidR="0035446D" w:rsidRPr="0035446D">
        <w:rPr>
          <w:rFonts w:ascii="Times New Roman" w:eastAsia="Times New Roman" w:hAnsi="Times New Roman" w:cs="Times New Roman"/>
          <w:iCs/>
          <w:sz w:val="24"/>
          <w:szCs w:val="24"/>
        </w:rPr>
        <w:t>27277</w:t>
      </w:r>
    </w:p>
    <w:p w14:paraId="580F4EE9" w14:textId="77777777" w:rsidR="00706A20" w:rsidRPr="00706A20" w:rsidRDefault="00706A20" w:rsidP="00706A20">
      <w:pPr>
        <w:spacing w:line="240" w:lineRule="auto"/>
        <w:ind w:left="-1080"/>
        <w:rPr>
          <w:rFonts w:ascii="Times New Roman" w:eastAsia="Times New Roman" w:hAnsi="Times New Roman" w:cs="Times New Roman"/>
          <w:iCs/>
          <w:sz w:val="24"/>
          <w:szCs w:val="24"/>
        </w:rPr>
      </w:pPr>
    </w:p>
    <w:p w14:paraId="2F6AF287" w14:textId="7BEE46DB" w:rsidR="000A4742" w:rsidRPr="00B822D8" w:rsidRDefault="000A4742" w:rsidP="00706A20">
      <w:pPr>
        <w:spacing w:line="480" w:lineRule="auto"/>
        <w:ind w:left="-1080"/>
        <w:rPr>
          <w:rFonts w:ascii="Times New Roman" w:eastAsia="Times New Roman" w:hAnsi="Times New Roman" w:cs="Times New Roman"/>
          <w:sz w:val="24"/>
          <w:szCs w:val="24"/>
        </w:rPr>
      </w:pPr>
      <w:r w:rsidRPr="00706A20">
        <w:rPr>
          <w:rFonts w:ascii="Times New Roman" w:eastAsia="Times New Roman" w:hAnsi="Times New Roman" w:cs="Times New Roman"/>
          <w:i/>
          <w:sz w:val="24"/>
          <w:szCs w:val="24"/>
        </w:rPr>
        <w:t xml:space="preserve">Table </w:t>
      </w:r>
      <w:r w:rsidR="00706A20" w:rsidRPr="00706A20">
        <w:rPr>
          <w:rFonts w:ascii="Times New Roman" w:eastAsia="Times New Roman" w:hAnsi="Times New Roman" w:cs="Times New Roman"/>
          <w:i/>
          <w:sz w:val="24"/>
          <w:szCs w:val="24"/>
        </w:rPr>
        <w:t>S</w:t>
      </w:r>
      <w:r w:rsidRPr="00706A20">
        <w:rPr>
          <w:rFonts w:ascii="Times New Roman" w:eastAsia="Times New Roman" w:hAnsi="Times New Roman" w:cs="Times New Roman"/>
          <w:i/>
          <w:sz w:val="24"/>
          <w:szCs w:val="24"/>
        </w:rPr>
        <w:t>1.</w:t>
      </w:r>
      <w:r w:rsidRPr="00B822D8">
        <w:rPr>
          <w:rFonts w:ascii="Times New Roman" w:eastAsia="Times New Roman" w:hAnsi="Times New Roman" w:cs="Times New Roman"/>
          <w:i/>
          <w:sz w:val="24"/>
          <w:szCs w:val="24"/>
        </w:rPr>
        <w:t xml:space="preserve"> Characteristics of </w:t>
      </w:r>
      <w:r w:rsidR="00527313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B822D8">
        <w:rPr>
          <w:rFonts w:ascii="Times New Roman" w:eastAsia="Times New Roman" w:hAnsi="Times New Roman" w:cs="Times New Roman"/>
          <w:i/>
          <w:sz w:val="24"/>
          <w:szCs w:val="24"/>
        </w:rPr>
        <w:t xml:space="preserve">articipants </w:t>
      </w:r>
      <w:r w:rsidR="00527313">
        <w:rPr>
          <w:rFonts w:ascii="Times New Roman" w:eastAsia="Times New Roman" w:hAnsi="Times New Roman" w:cs="Times New Roman"/>
          <w:i/>
          <w:sz w:val="24"/>
          <w:szCs w:val="24"/>
        </w:rPr>
        <w:t>e</w:t>
      </w:r>
      <w:r w:rsidRPr="00B822D8">
        <w:rPr>
          <w:rFonts w:ascii="Times New Roman" w:eastAsia="Times New Roman" w:hAnsi="Times New Roman" w:cs="Times New Roman"/>
          <w:i/>
          <w:sz w:val="24"/>
          <w:szCs w:val="24"/>
        </w:rPr>
        <w:t xml:space="preserve">xposed to </w:t>
      </w:r>
      <w:r w:rsidR="00527313">
        <w:rPr>
          <w:rFonts w:ascii="Times New Roman" w:eastAsia="Times New Roman" w:hAnsi="Times New Roman" w:cs="Times New Roman"/>
          <w:i/>
          <w:sz w:val="24"/>
          <w:szCs w:val="24"/>
        </w:rPr>
        <w:t>i</w:t>
      </w:r>
      <w:r w:rsidRPr="00B822D8">
        <w:rPr>
          <w:rFonts w:ascii="Times New Roman" w:eastAsia="Times New Roman" w:hAnsi="Times New Roman" w:cs="Times New Roman"/>
          <w:i/>
          <w:sz w:val="24"/>
          <w:szCs w:val="24"/>
        </w:rPr>
        <w:t xml:space="preserve">ntervention for 3 </w:t>
      </w:r>
      <w:r w:rsidR="00527313">
        <w:rPr>
          <w:rFonts w:ascii="Times New Roman" w:eastAsia="Times New Roman" w:hAnsi="Times New Roman" w:cs="Times New Roman"/>
          <w:i/>
          <w:sz w:val="24"/>
          <w:szCs w:val="24"/>
        </w:rPr>
        <w:t>m</w:t>
      </w:r>
      <w:r w:rsidRPr="00B822D8">
        <w:rPr>
          <w:rFonts w:ascii="Times New Roman" w:eastAsia="Times New Roman" w:hAnsi="Times New Roman" w:cs="Times New Roman"/>
          <w:i/>
          <w:sz w:val="24"/>
          <w:szCs w:val="24"/>
        </w:rPr>
        <w:t xml:space="preserve">onths, by </w:t>
      </w:r>
      <w:r w:rsidR="00527313">
        <w:rPr>
          <w:rFonts w:ascii="Times New Roman" w:eastAsia="Times New Roman" w:hAnsi="Times New Roman" w:cs="Times New Roman"/>
          <w:i/>
          <w:sz w:val="24"/>
          <w:szCs w:val="24"/>
        </w:rPr>
        <w:t>s</w:t>
      </w:r>
      <w:r w:rsidRPr="00B822D8">
        <w:rPr>
          <w:rFonts w:ascii="Times New Roman" w:eastAsia="Times New Roman" w:hAnsi="Times New Roman" w:cs="Times New Roman"/>
          <w:i/>
          <w:sz w:val="24"/>
          <w:szCs w:val="24"/>
        </w:rPr>
        <w:t xml:space="preserve">urvey </w:t>
      </w:r>
      <w:r w:rsidR="00527313">
        <w:rPr>
          <w:rFonts w:ascii="Times New Roman" w:eastAsia="Times New Roman" w:hAnsi="Times New Roman" w:cs="Times New Roman"/>
          <w:i/>
          <w:sz w:val="24"/>
          <w:szCs w:val="24"/>
        </w:rPr>
        <w:t>c</w:t>
      </w:r>
      <w:r w:rsidRPr="00B822D8">
        <w:rPr>
          <w:rFonts w:ascii="Times New Roman" w:eastAsia="Times New Roman" w:hAnsi="Times New Roman" w:cs="Times New Roman"/>
          <w:i/>
          <w:sz w:val="24"/>
          <w:szCs w:val="24"/>
        </w:rPr>
        <w:t>ompletion</w:t>
      </w:r>
    </w:p>
    <w:tbl>
      <w:tblPr>
        <w:tblW w:w="11671" w:type="dxa"/>
        <w:tblInd w:w="-1148" w:type="dxa"/>
        <w:tblLook w:val="04A0" w:firstRow="1" w:lastRow="0" w:firstColumn="1" w:lastColumn="0" w:noHBand="0" w:noVBand="1"/>
      </w:tblPr>
      <w:tblGrid>
        <w:gridCol w:w="2839"/>
        <w:gridCol w:w="1377"/>
        <w:gridCol w:w="640"/>
        <w:gridCol w:w="1409"/>
        <w:gridCol w:w="615"/>
        <w:gridCol w:w="1377"/>
        <w:gridCol w:w="640"/>
        <w:gridCol w:w="1399"/>
        <w:gridCol w:w="615"/>
        <w:gridCol w:w="760"/>
      </w:tblGrid>
      <w:tr w:rsidR="000A4742" w:rsidRPr="000F7255" w14:paraId="51173B56" w14:textId="77777777" w:rsidTr="00F07412">
        <w:trPr>
          <w:trHeight w:val="289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6FC7C" w14:textId="77777777" w:rsidR="000A4742" w:rsidRPr="000F7255" w:rsidRDefault="000A4742" w:rsidP="00F07412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3 Surveys Sent N=202</w:t>
            </w:r>
          </w:p>
        </w:tc>
        <w:tc>
          <w:tcPr>
            <w:tcW w:w="201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70F9EA" w14:textId="77777777" w:rsidR="000A4742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All Participants</w:t>
            </w:r>
          </w:p>
          <w:p w14:paraId="353049D2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N=202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8CBF87" w14:textId="77777777" w:rsidR="000A4742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0 Surveys Completed</w:t>
            </w:r>
          </w:p>
          <w:p w14:paraId="6A9C6765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n=38 (18.8%)</w:t>
            </w:r>
          </w:p>
        </w:tc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37873B" w14:textId="77777777" w:rsidR="000A4742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1 or 2 Surveys Complete</w:t>
            </w:r>
          </w:p>
          <w:p w14:paraId="264B8760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n=48 (23.8%)</w:t>
            </w: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953668" w14:textId="77777777" w:rsidR="000A4742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All Surveys Complete</w:t>
            </w:r>
          </w:p>
          <w:p w14:paraId="09550708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n=116 (57.4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B69D1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0A4742" w:rsidRPr="000F7255" w14:paraId="05A4228A" w14:textId="77777777" w:rsidTr="00F07412">
        <w:trPr>
          <w:trHeight w:val="289"/>
        </w:trPr>
        <w:tc>
          <w:tcPr>
            <w:tcW w:w="28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4C25DE" w14:textId="77777777" w:rsidR="000A4742" w:rsidRPr="000F7255" w:rsidRDefault="000A4742" w:rsidP="00F07412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Participant Characteristics*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555E0A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6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55571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%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AB962F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6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D6383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%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CF7BA5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6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747BB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%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177BDF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6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7D090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%</w:t>
            </w:r>
          </w:p>
        </w:tc>
        <w:tc>
          <w:tcPr>
            <w:tcW w:w="7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08E0C8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p-value</w:t>
            </w:r>
          </w:p>
        </w:tc>
      </w:tr>
      <w:tr w:rsidR="000A4742" w:rsidRPr="000F7255" w14:paraId="2EC1B421" w14:textId="77777777" w:rsidTr="00F07412">
        <w:trPr>
          <w:trHeight w:val="289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4CDBF5C" w14:textId="77777777" w:rsidR="000A4742" w:rsidRPr="000F7255" w:rsidRDefault="000A4742" w:rsidP="00F07412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Age (median, range)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432DAE0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3 (21, 76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E03B4E5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F3F6FC9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0 (22, 76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FB04D81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99A45C0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2 (25, 75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E72A235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EC57B5C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4 (21, 75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91A436C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F997F9F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49</w:t>
            </w:r>
          </w:p>
        </w:tc>
      </w:tr>
      <w:tr w:rsidR="000A4742" w:rsidRPr="000F7255" w14:paraId="1034D334" w14:textId="77777777" w:rsidTr="00F07412">
        <w:trPr>
          <w:trHeight w:val="289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26C3" w14:textId="77777777" w:rsidR="000A4742" w:rsidRPr="000F7255" w:rsidRDefault="000A4742" w:rsidP="00F07412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Days Since Transplant (median, range)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3D957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46 (23, 1,091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5918E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DE235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23.5 (44, 962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BDB33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52C77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05 (23, 1,091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8B26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1A4D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58 (32, 1,037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7F296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2C94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94</w:t>
            </w:r>
          </w:p>
        </w:tc>
      </w:tr>
      <w:tr w:rsidR="000A4742" w:rsidRPr="000F7255" w14:paraId="5DED36F3" w14:textId="77777777" w:rsidTr="00F07412">
        <w:trPr>
          <w:trHeight w:val="289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5973686" w14:textId="77777777" w:rsidR="000A4742" w:rsidRPr="000F7255" w:rsidRDefault="000A4742" w:rsidP="00F07412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CHAI Scaled (median, range)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5139B35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4 (50, 100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C3602A3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F1024DF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2 (50, 100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9634A03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11B4E7A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2 (56, 100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F9E5BB0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9303FB5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6 (56, 100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B08FB9C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2A98F5A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14</w:t>
            </w:r>
          </w:p>
        </w:tc>
      </w:tr>
      <w:tr w:rsidR="000A4742" w:rsidRPr="000F7255" w14:paraId="7EACDB30" w14:textId="77777777" w:rsidTr="00F07412">
        <w:trPr>
          <w:trHeight w:val="289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1FE83" w14:textId="77777777" w:rsidR="000A4742" w:rsidRPr="000F7255" w:rsidRDefault="000A4742" w:rsidP="00F07412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DD98D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00110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B2FB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01DCE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41A6A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61F49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B1800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481BB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B296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22</w:t>
            </w:r>
          </w:p>
        </w:tc>
      </w:tr>
      <w:tr w:rsidR="000A4742" w:rsidRPr="000F7255" w14:paraId="0852420B" w14:textId="77777777" w:rsidTr="00F07412">
        <w:trPr>
          <w:trHeight w:val="289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861B134" w14:textId="77777777" w:rsidR="000A4742" w:rsidRPr="000F7255" w:rsidRDefault="000A4742" w:rsidP="00F07412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6D7FFF7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7838C0A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9.7%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C9FFEEC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10392C8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7.4%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122BD7B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CCBBB5A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4.6%</w:t>
            </w: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EDF3C5B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51B3347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1.7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F8B268A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0A4742" w:rsidRPr="000F7255" w14:paraId="2460ED1B" w14:textId="77777777" w:rsidTr="00F07412">
        <w:trPr>
          <w:trHeight w:val="289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C6587" w14:textId="77777777" w:rsidR="000A4742" w:rsidRPr="000F7255" w:rsidRDefault="000A4742" w:rsidP="00F07412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DB77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31B86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0.3%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E5D5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4E37C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2.6%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F45A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5CE2D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5.4%</w:t>
            </w: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37800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F882C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8.3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B03E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0A4742" w:rsidRPr="000F7255" w14:paraId="27B6AAD3" w14:textId="77777777" w:rsidTr="00F07412">
        <w:trPr>
          <w:trHeight w:val="289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574E038" w14:textId="77777777" w:rsidR="000A4742" w:rsidRPr="000F7255" w:rsidRDefault="000A4742" w:rsidP="00F07412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NVS (health literacy)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FCA9082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916AA62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59365AA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2B01289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7C3DB47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FBFED8A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1088A32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FAA6971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79C069E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30</w:t>
            </w:r>
          </w:p>
        </w:tc>
      </w:tr>
      <w:tr w:rsidR="000A4742" w:rsidRPr="000F7255" w14:paraId="122E81FE" w14:textId="77777777" w:rsidTr="00F07412">
        <w:trPr>
          <w:trHeight w:val="289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428CF" w14:textId="77777777" w:rsidR="000A4742" w:rsidRPr="000F7255" w:rsidRDefault="000A4742" w:rsidP="00F07412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Inadequate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E63F7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DE19B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4.2%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E048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D165B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4.7%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F5F9F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44A4E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3.3%</w:t>
            </w: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34942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E4849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1.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F427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0A4742" w:rsidRPr="000F7255" w14:paraId="03062EE5" w14:textId="77777777" w:rsidTr="00F07412">
        <w:trPr>
          <w:trHeight w:val="289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D3DB0A3" w14:textId="77777777" w:rsidR="000A4742" w:rsidRPr="000F7255" w:rsidRDefault="000A4742" w:rsidP="00F07412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dequate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2AE1C01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C753472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5.8%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769CA56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08425AD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5.3%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8A62EEC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A62DBBE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6.7%</w:t>
            </w: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D94D0DB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11D2A51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9.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6ED2736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0A4742" w:rsidRPr="000F7255" w14:paraId="0E9BF8F4" w14:textId="77777777" w:rsidTr="00F07412">
        <w:trPr>
          <w:trHeight w:val="289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1A670" w14:textId="77777777" w:rsidR="000A4742" w:rsidRPr="000F7255" w:rsidRDefault="000A4742" w:rsidP="00F07412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Global Health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AE6B7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1C4A9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25A7E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6581D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F6D2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CF87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1DA0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243B8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A3FE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14</w:t>
            </w:r>
          </w:p>
        </w:tc>
      </w:tr>
      <w:tr w:rsidR="000A4742" w:rsidRPr="000F7255" w14:paraId="14B0B17D" w14:textId="77777777" w:rsidTr="00F07412">
        <w:trPr>
          <w:trHeight w:val="289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0AA6C87" w14:textId="77777777" w:rsidR="000A4742" w:rsidRPr="000F7255" w:rsidRDefault="000A4742" w:rsidP="00F07412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Excellent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512403F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8379C7C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0.9%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87B1497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4D1D300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0.5%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098814B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5A4C900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.1%</w:t>
            </w: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DBFEC06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6CE9905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4.7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ED10B70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0A4742" w:rsidRPr="000F7255" w14:paraId="6D1EA970" w14:textId="77777777" w:rsidTr="00F07412">
        <w:trPr>
          <w:trHeight w:val="289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CE2B" w14:textId="77777777" w:rsidR="000A4742" w:rsidRPr="000F7255" w:rsidRDefault="000A4742" w:rsidP="00F07412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Very Good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2594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5966C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6.6%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8B082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4E10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4.2%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75F55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0F719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9.6%</w:t>
            </w: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47544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37CDC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6.2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9BE85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0A4742" w:rsidRPr="000F7255" w14:paraId="2910F1BF" w14:textId="77777777" w:rsidTr="00F07412">
        <w:trPr>
          <w:trHeight w:val="289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C572593" w14:textId="77777777" w:rsidR="000A4742" w:rsidRPr="000F7255" w:rsidRDefault="000A4742" w:rsidP="00F07412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Good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64943DB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3BCFF08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9.1%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4907A8D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5BA1FE2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4.2%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065DE78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F14725E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1.7%</w:t>
            </w: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E7452A4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F935D41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9.7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36D743C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0A4742" w:rsidRPr="000F7255" w14:paraId="2F9A0466" w14:textId="77777777" w:rsidTr="00F07412">
        <w:trPr>
          <w:trHeight w:val="289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FEF6" w14:textId="77777777" w:rsidR="000A4742" w:rsidRPr="000F7255" w:rsidRDefault="000A4742" w:rsidP="00F07412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air/Poor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DD4A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92305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3.4%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14711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01F41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1.1%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BF6C7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6F501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6.7%</w:t>
            </w: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1F07E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3F668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.5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A516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0A4742" w:rsidRPr="000F7255" w14:paraId="3034FB2A" w14:textId="77777777" w:rsidTr="00F07412">
        <w:trPr>
          <w:trHeight w:val="289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2A79ADD" w14:textId="77777777" w:rsidR="000A4742" w:rsidRPr="000F7255" w:rsidRDefault="000A4742" w:rsidP="00F07412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Hispanic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2ECFA03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84003E1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AE1B0D1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F493937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724AD0C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50F9CCC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2FF061E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C9A75BA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CA34FB0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14</w:t>
            </w:r>
          </w:p>
        </w:tc>
      </w:tr>
      <w:tr w:rsidR="000A4742" w:rsidRPr="000F7255" w14:paraId="48F81D22" w14:textId="77777777" w:rsidTr="00F07412">
        <w:trPr>
          <w:trHeight w:val="289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44722" w14:textId="77777777" w:rsidR="000A4742" w:rsidRPr="000F7255" w:rsidRDefault="000A4742" w:rsidP="00F07412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CB22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27A7F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3.1%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14E2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7FC2B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3.7%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BDD6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C87C4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9.6%</w:t>
            </w: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5FEA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97BA3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3.5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8D7B5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0A4742" w:rsidRPr="000F7255" w14:paraId="7502979B" w14:textId="77777777" w:rsidTr="00F07412">
        <w:trPr>
          <w:trHeight w:val="289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1828E25" w14:textId="77777777" w:rsidR="000A4742" w:rsidRPr="000F7255" w:rsidRDefault="000A4742" w:rsidP="00F07412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89417C1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46019C3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6.9%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5C90EBB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D46DAF2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6.3%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24A6CE7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C409E79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0.4%</w:t>
            </w: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60C8FE1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AF88853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6.5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B92ACF8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0A4742" w:rsidRPr="000F7255" w14:paraId="1C0C7875" w14:textId="77777777" w:rsidTr="00F07412">
        <w:trPr>
          <w:trHeight w:val="289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1CB3" w14:textId="77777777" w:rsidR="000A4742" w:rsidRPr="000F7255" w:rsidRDefault="000A4742" w:rsidP="00F07412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Race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D07EC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5BD2E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75C63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0112B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F51DF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4BB24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454C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B39B2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2745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50</w:t>
            </w:r>
          </w:p>
        </w:tc>
      </w:tr>
      <w:tr w:rsidR="000A4742" w:rsidRPr="000F7255" w14:paraId="3F6919C3" w14:textId="77777777" w:rsidTr="00F07412">
        <w:trPr>
          <w:trHeight w:val="289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575D3AF" w14:textId="77777777" w:rsidR="000A4742" w:rsidRPr="000F7255" w:rsidRDefault="000A4742" w:rsidP="00F07412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White/Caucasian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4469660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303A463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5.3%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DC636B2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82CFE25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3.2%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11E7CC0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9A4AB24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0.4%</w:t>
            </w: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D46524E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DD04617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8.1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A1DAC55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0A4742" w:rsidRPr="000F7255" w14:paraId="4D42CBEC" w14:textId="77777777" w:rsidTr="00F07412">
        <w:trPr>
          <w:trHeight w:val="289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225C" w14:textId="77777777" w:rsidR="000A4742" w:rsidRPr="000F7255" w:rsidRDefault="000A4742" w:rsidP="00F07412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Black/African American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8F911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7CC40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9.8%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B39B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DFAA1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5.8%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4CA9B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D6729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7.1%</w:t>
            </w: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7B58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7A495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8.1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91C9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0A4742" w:rsidRPr="000F7255" w14:paraId="244C593C" w14:textId="77777777" w:rsidTr="00F07412">
        <w:trPr>
          <w:trHeight w:val="289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695F8F9" w14:textId="77777777" w:rsidR="000A4742" w:rsidRPr="000F7255" w:rsidRDefault="000A4742" w:rsidP="00F07412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27D32F0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817E9CA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4.9%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870EAF5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EF2AD85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1.1%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EF78C2D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9C9716A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2.5%</w:t>
            </w: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010CBE6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F6AE89B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3.8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36A690A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0A4742" w:rsidRPr="000F7255" w14:paraId="4B0F1414" w14:textId="77777777" w:rsidTr="00F07412">
        <w:trPr>
          <w:trHeight w:val="289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19E8" w14:textId="77777777" w:rsidR="000A4742" w:rsidRPr="000F7255" w:rsidRDefault="000A4742" w:rsidP="00F07412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Education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9B37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D8730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8202C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6E265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0F2F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7DC0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41C5F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13863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F991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7</w:t>
            </w:r>
          </w:p>
        </w:tc>
      </w:tr>
      <w:tr w:rsidR="000A4742" w:rsidRPr="000F7255" w14:paraId="29FB0C26" w14:textId="77777777" w:rsidTr="00F07412">
        <w:trPr>
          <w:trHeight w:val="289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C822C64" w14:textId="77777777" w:rsidR="000A4742" w:rsidRPr="000F7255" w:rsidRDefault="000A4742" w:rsidP="00F07412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ess than college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8EDCC19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5BBB7C4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2.9%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D85CE7D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14F8E04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8.9%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4080BFE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3C0CF43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5.0%</w:t>
            </w: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6DC1BD2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524495D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0.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C1F5B37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0A4742" w:rsidRPr="000F7255" w14:paraId="76683ACB" w14:textId="77777777" w:rsidTr="00F07412">
        <w:trPr>
          <w:trHeight w:val="289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DC601" w14:textId="77777777" w:rsidR="000A4742" w:rsidRPr="000F7255" w:rsidRDefault="000A4742" w:rsidP="00F07412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ome college or technical school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1D0AE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F8585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4.3%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1FEC8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812BA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4.7%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33BC5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8B201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9.6%</w:t>
            </w: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1CE78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AA00A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8.7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A6A8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0A4742" w:rsidRPr="000F7255" w14:paraId="2B682D04" w14:textId="77777777" w:rsidTr="00F07412">
        <w:trPr>
          <w:trHeight w:val="289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7A46DB1" w14:textId="77777777" w:rsidR="000A4742" w:rsidRPr="000F7255" w:rsidRDefault="000A4742" w:rsidP="00F07412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ollege graduate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A10E12A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49AD523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2.8%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2EF6121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46DF86C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6.3%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9DFFB03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0AD6945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5.4%</w:t>
            </w: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7AC6B56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C9E920B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1.3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A5574A2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0A4742" w:rsidRPr="000F7255" w14:paraId="244E841C" w14:textId="77777777" w:rsidTr="00F07412">
        <w:trPr>
          <w:trHeight w:val="289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B4D7" w14:textId="77777777" w:rsidR="000A4742" w:rsidRPr="000F7255" w:rsidRDefault="000A4742" w:rsidP="00F07412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Income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D7365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0DAFB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C199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8F281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C3C97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D651E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CF7E7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F481C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E494A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1**</w:t>
            </w:r>
          </w:p>
        </w:tc>
      </w:tr>
      <w:tr w:rsidR="000A4742" w:rsidRPr="000F7255" w14:paraId="446E91BA" w14:textId="77777777" w:rsidTr="00F07412">
        <w:trPr>
          <w:trHeight w:val="289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32EF30C" w14:textId="77777777" w:rsidR="000A4742" w:rsidRPr="000F7255" w:rsidRDefault="000A4742" w:rsidP="00F07412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&lt; $30,000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B2EFB22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4653739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7.7%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A044087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02C4512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4.7%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D62AF10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DE2C563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7.1%</w:t>
            </w: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FBB593B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15B0659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2.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C0F5CFA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0A4742" w:rsidRPr="000F7255" w14:paraId="1FAC12E4" w14:textId="77777777" w:rsidTr="00F07412">
        <w:trPr>
          <w:trHeight w:val="289"/>
        </w:trPr>
        <w:tc>
          <w:tcPr>
            <w:tcW w:w="2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5B2B" w14:textId="77777777" w:rsidR="000A4742" w:rsidRPr="000F7255" w:rsidRDefault="000A4742" w:rsidP="00F07412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$30,000 to $49,999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B6F38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6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66EB7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4.4%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2453C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61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6F813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1.1%</w:t>
            </w:r>
          </w:p>
        </w:tc>
        <w:tc>
          <w:tcPr>
            <w:tcW w:w="13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7AC53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AA135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4.6%</w:t>
            </w:r>
          </w:p>
        </w:tc>
        <w:tc>
          <w:tcPr>
            <w:tcW w:w="139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71271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61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B6EFD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1.9%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DB601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0A4742" w:rsidRPr="000F7255" w14:paraId="092D2399" w14:textId="77777777" w:rsidTr="00F07412">
        <w:trPr>
          <w:trHeight w:val="289"/>
        </w:trPr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14:paraId="275D7618" w14:textId="77777777" w:rsidR="000A4742" w:rsidRPr="000F7255" w:rsidRDefault="000A4742" w:rsidP="00F07412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&gt; $50,000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14:paraId="47883236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1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EFB23FF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7.9%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14:paraId="13A0DA70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CE8A446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4.2%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14:paraId="23F2E401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821B449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8.3%</w:t>
            </w: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14:paraId="000E17A9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7AE5848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F72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6.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14:paraId="367D8A3D" w14:textId="77777777" w:rsidR="000A4742" w:rsidRPr="000F7255" w:rsidRDefault="000A4742" w:rsidP="00F0741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0A4742" w:rsidRPr="000F7255" w14:paraId="681687A0" w14:textId="77777777" w:rsidTr="00F07412">
        <w:trPr>
          <w:trHeight w:val="289"/>
        </w:trPr>
        <w:tc>
          <w:tcPr>
            <w:tcW w:w="11671" w:type="dxa"/>
            <w:gridSpan w:val="10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23BB6B77" w14:textId="77777777" w:rsidR="000A4742" w:rsidRPr="000F7255" w:rsidRDefault="000A4742" w:rsidP="00F07412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 values may not add up to total sample size, due to participants with missing demographic information</w:t>
            </w:r>
          </w:p>
        </w:tc>
      </w:tr>
      <w:tr w:rsidR="000A4742" w:rsidRPr="000F7255" w14:paraId="0433D06A" w14:textId="77777777" w:rsidTr="00F07412">
        <w:trPr>
          <w:trHeight w:val="289"/>
        </w:trPr>
        <w:tc>
          <w:tcPr>
            <w:tcW w:w="11671" w:type="dxa"/>
            <w:gridSpan w:val="10"/>
            <w:tcBorders>
              <w:left w:val="nil"/>
            </w:tcBorders>
            <w:shd w:val="clear" w:color="auto" w:fill="auto"/>
            <w:noWrap/>
            <w:vAlign w:val="center"/>
          </w:tcPr>
          <w:p w14:paraId="435DE555" w14:textId="77777777" w:rsidR="000A4742" w:rsidRPr="00AA6B1A" w:rsidRDefault="000A4742" w:rsidP="00F07412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** indicates statistically significant differences between groups (p-value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val="en-US"/>
              </w:rPr>
              <w:t>&lt;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0.05)</w:t>
            </w:r>
          </w:p>
        </w:tc>
      </w:tr>
      <w:bookmarkEnd w:id="0"/>
    </w:tbl>
    <w:p w14:paraId="15C72A9A" w14:textId="75FA3576" w:rsidR="000A4742" w:rsidRPr="008622B4" w:rsidRDefault="000A4742" w:rsidP="000A4742">
      <w:pPr>
        <w:rPr>
          <w:rFonts w:eastAsia="Times New Roman"/>
          <w:iCs/>
          <w:sz w:val="24"/>
          <w:szCs w:val="24"/>
        </w:rPr>
      </w:pPr>
    </w:p>
    <w:sectPr w:rsidR="000A4742" w:rsidRPr="008622B4" w:rsidSect="001A14B5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8F57C34"/>
    <w:multiLevelType w:val="multilevel"/>
    <w:tmpl w:val="4D5E7C0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Superscript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w5vse5bzfz00ewersvf5vk9xt9x2va5wdr&quot;&gt;EndNote Lib_TAKE IT Fidelity Paper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/record-ids&gt;&lt;/item&gt;&lt;/Libraries&gt;"/>
  </w:docVars>
  <w:rsids>
    <w:rsidRoot w:val="00124A78"/>
    <w:rsid w:val="0000053B"/>
    <w:rsid w:val="00006E96"/>
    <w:rsid w:val="00016338"/>
    <w:rsid w:val="00030AA8"/>
    <w:rsid w:val="00030E04"/>
    <w:rsid w:val="00044089"/>
    <w:rsid w:val="000450B3"/>
    <w:rsid w:val="00053855"/>
    <w:rsid w:val="00064DD1"/>
    <w:rsid w:val="00096665"/>
    <w:rsid w:val="000966A8"/>
    <w:rsid w:val="00096E8B"/>
    <w:rsid w:val="000A3464"/>
    <w:rsid w:val="000A4742"/>
    <w:rsid w:val="000A4F79"/>
    <w:rsid w:val="000B0A52"/>
    <w:rsid w:val="000B57BC"/>
    <w:rsid w:val="000B5E0F"/>
    <w:rsid w:val="000C0206"/>
    <w:rsid w:val="000C04F1"/>
    <w:rsid w:val="000D3227"/>
    <w:rsid w:val="000E0C90"/>
    <w:rsid w:val="000E6813"/>
    <w:rsid w:val="000F0109"/>
    <w:rsid w:val="000F31C2"/>
    <w:rsid w:val="000F7255"/>
    <w:rsid w:val="0010368D"/>
    <w:rsid w:val="00107B2E"/>
    <w:rsid w:val="00124A78"/>
    <w:rsid w:val="00126D0B"/>
    <w:rsid w:val="0013632A"/>
    <w:rsid w:val="00140808"/>
    <w:rsid w:val="00142EFC"/>
    <w:rsid w:val="00143E83"/>
    <w:rsid w:val="00146C1A"/>
    <w:rsid w:val="001546ED"/>
    <w:rsid w:val="00154955"/>
    <w:rsid w:val="0016741C"/>
    <w:rsid w:val="0017178D"/>
    <w:rsid w:val="001810B8"/>
    <w:rsid w:val="00190735"/>
    <w:rsid w:val="001975DB"/>
    <w:rsid w:val="001A14B5"/>
    <w:rsid w:val="001A39C7"/>
    <w:rsid w:val="001A414A"/>
    <w:rsid w:val="001A5199"/>
    <w:rsid w:val="001B3873"/>
    <w:rsid w:val="001B3FFD"/>
    <w:rsid w:val="001C6790"/>
    <w:rsid w:val="001D2D0E"/>
    <w:rsid w:val="001E5067"/>
    <w:rsid w:val="0021607B"/>
    <w:rsid w:val="00251745"/>
    <w:rsid w:val="002557E4"/>
    <w:rsid w:val="00260109"/>
    <w:rsid w:val="00262BD0"/>
    <w:rsid w:val="00282115"/>
    <w:rsid w:val="002A1697"/>
    <w:rsid w:val="002A2982"/>
    <w:rsid w:val="002A358D"/>
    <w:rsid w:val="002A4D67"/>
    <w:rsid w:val="002A7D43"/>
    <w:rsid w:val="002B19E3"/>
    <w:rsid w:val="002B4F35"/>
    <w:rsid w:val="002C14E1"/>
    <w:rsid w:val="002F613C"/>
    <w:rsid w:val="00322A23"/>
    <w:rsid w:val="00330D90"/>
    <w:rsid w:val="00336B09"/>
    <w:rsid w:val="0035228D"/>
    <w:rsid w:val="0035446D"/>
    <w:rsid w:val="003549B6"/>
    <w:rsid w:val="003834D8"/>
    <w:rsid w:val="003862D5"/>
    <w:rsid w:val="00386763"/>
    <w:rsid w:val="003933FF"/>
    <w:rsid w:val="00396F97"/>
    <w:rsid w:val="003B6D4E"/>
    <w:rsid w:val="003C11A7"/>
    <w:rsid w:val="003D3E04"/>
    <w:rsid w:val="003D5730"/>
    <w:rsid w:val="003E12E4"/>
    <w:rsid w:val="003E3D52"/>
    <w:rsid w:val="003E5208"/>
    <w:rsid w:val="003F1096"/>
    <w:rsid w:val="004012F8"/>
    <w:rsid w:val="00401FEC"/>
    <w:rsid w:val="004021BD"/>
    <w:rsid w:val="00402EA1"/>
    <w:rsid w:val="00406F00"/>
    <w:rsid w:val="0041327C"/>
    <w:rsid w:val="00416E71"/>
    <w:rsid w:val="00431457"/>
    <w:rsid w:val="00432526"/>
    <w:rsid w:val="004478CB"/>
    <w:rsid w:val="0046251D"/>
    <w:rsid w:val="00470A2F"/>
    <w:rsid w:val="00470BDE"/>
    <w:rsid w:val="004727FE"/>
    <w:rsid w:val="0047799A"/>
    <w:rsid w:val="00481787"/>
    <w:rsid w:val="004A1F73"/>
    <w:rsid w:val="004B1F5C"/>
    <w:rsid w:val="004B4EA4"/>
    <w:rsid w:val="004B76B9"/>
    <w:rsid w:val="004B7A49"/>
    <w:rsid w:val="004C33FF"/>
    <w:rsid w:val="004D26FB"/>
    <w:rsid w:val="004D4558"/>
    <w:rsid w:val="004D500E"/>
    <w:rsid w:val="004E1A08"/>
    <w:rsid w:val="004E1F77"/>
    <w:rsid w:val="004F24E2"/>
    <w:rsid w:val="0050262D"/>
    <w:rsid w:val="005033DB"/>
    <w:rsid w:val="005163E9"/>
    <w:rsid w:val="0051727C"/>
    <w:rsid w:val="0052284F"/>
    <w:rsid w:val="005235E5"/>
    <w:rsid w:val="00527313"/>
    <w:rsid w:val="0052792C"/>
    <w:rsid w:val="005502B1"/>
    <w:rsid w:val="00552BF0"/>
    <w:rsid w:val="0055549D"/>
    <w:rsid w:val="00561AE6"/>
    <w:rsid w:val="00563FDF"/>
    <w:rsid w:val="005706B4"/>
    <w:rsid w:val="00587CB7"/>
    <w:rsid w:val="00587F49"/>
    <w:rsid w:val="005905DD"/>
    <w:rsid w:val="00590AEC"/>
    <w:rsid w:val="00591F35"/>
    <w:rsid w:val="005C5563"/>
    <w:rsid w:val="005F4CEA"/>
    <w:rsid w:val="0060024A"/>
    <w:rsid w:val="006063B0"/>
    <w:rsid w:val="006069B2"/>
    <w:rsid w:val="00606F42"/>
    <w:rsid w:val="006217C2"/>
    <w:rsid w:val="0062338A"/>
    <w:rsid w:val="00631FE5"/>
    <w:rsid w:val="00643725"/>
    <w:rsid w:val="00644D8C"/>
    <w:rsid w:val="00653035"/>
    <w:rsid w:val="00653C29"/>
    <w:rsid w:val="00656266"/>
    <w:rsid w:val="00657483"/>
    <w:rsid w:val="006606C6"/>
    <w:rsid w:val="00673C24"/>
    <w:rsid w:val="00676AB6"/>
    <w:rsid w:val="00683E02"/>
    <w:rsid w:val="006944FD"/>
    <w:rsid w:val="006A5D2A"/>
    <w:rsid w:val="006B1415"/>
    <w:rsid w:val="006B71A2"/>
    <w:rsid w:val="006D41EC"/>
    <w:rsid w:val="006D42FD"/>
    <w:rsid w:val="006D4D5F"/>
    <w:rsid w:val="006D72D8"/>
    <w:rsid w:val="006D7AE6"/>
    <w:rsid w:val="00706A20"/>
    <w:rsid w:val="007119B4"/>
    <w:rsid w:val="00737290"/>
    <w:rsid w:val="007429F3"/>
    <w:rsid w:val="0075167A"/>
    <w:rsid w:val="00770443"/>
    <w:rsid w:val="00772C4B"/>
    <w:rsid w:val="00790E0B"/>
    <w:rsid w:val="007A1C1E"/>
    <w:rsid w:val="007A1EC0"/>
    <w:rsid w:val="007B4537"/>
    <w:rsid w:val="007C6E4A"/>
    <w:rsid w:val="007D71E6"/>
    <w:rsid w:val="007D787A"/>
    <w:rsid w:val="007E3863"/>
    <w:rsid w:val="007E5071"/>
    <w:rsid w:val="007E5FB9"/>
    <w:rsid w:val="00806C67"/>
    <w:rsid w:val="008113C5"/>
    <w:rsid w:val="00815378"/>
    <w:rsid w:val="00836702"/>
    <w:rsid w:val="00843DF3"/>
    <w:rsid w:val="008521CB"/>
    <w:rsid w:val="008602A0"/>
    <w:rsid w:val="008622B4"/>
    <w:rsid w:val="00881FFB"/>
    <w:rsid w:val="00882099"/>
    <w:rsid w:val="008952F0"/>
    <w:rsid w:val="0089571E"/>
    <w:rsid w:val="008B0E44"/>
    <w:rsid w:val="008B5F32"/>
    <w:rsid w:val="008C4AAF"/>
    <w:rsid w:val="008F6ABE"/>
    <w:rsid w:val="00902F8D"/>
    <w:rsid w:val="00913702"/>
    <w:rsid w:val="00914C2E"/>
    <w:rsid w:val="00921F44"/>
    <w:rsid w:val="00930F22"/>
    <w:rsid w:val="00931903"/>
    <w:rsid w:val="0093586A"/>
    <w:rsid w:val="00935DC2"/>
    <w:rsid w:val="00946DDD"/>
    <w:rsid w:val="00957F21"/>
    <w:rsid w:val="009637AC"/>
    <w:rsid w:val="00974994"/>
    <w:rsid w:val="00976210"/>
    <w:rsid w:val="00983FD2"/>
    <w:rsid w:val="00993547"/>
    <w:rsid w:val="009A0768"/>
    <w:rsid w:val="009B045F"/>
    <w:rsid w:val="009C3DDD"/>
    <w:rsid w:val="009C65F4"/>
    <w:rsid w:val="009F2C3E"/>
    <w:rsid w:val="00A00800"/>
    <w:rsid w:val="00A015B5"/>
    <w:rsid w:val="00A03A4F"/>
    <w:rsid w:val="00A073B4"/>
    <w:rsid w:val="00A17ACC"/>
    <w:rsid w:val="00A41028"/>
    <w:rsid w:val="00A520B8"/>
    <w:rsid w:val="00A57667"/>
    <w:rsid w:val="00A66002"/>
    <w:rsid w:val="00A70552"/>
    <w:rsid w:val="00A75FA2"/>
    <w:rsid w:val="00A800D6"/>
    <w:rsid w:val="00AA0B6F"/>
    <w:rsid w:val="00AA22DF"/>
    <w:rsid w:val="00AA6B1A"/>
    <w:rsid w:val="00AB29C8"/>
    <w:rsid w:val="00AB5BDF"/>
    <w:rsid w:val="00AC34D7"/>
    <w:rsid w:val="00AD3BCD"/>
    <w:rsid w:val="00AD7A82"/>
    <w:rsid w:val="00AE4B52"/>
    <w:rsid w:val="00AF14FA"/>
    <w:rsid w:val="00B06245"/>
    <w:rsid w:val="00B10A02"/>
    <w:rsid w:val="00B11CE1"/>
    <w:rsid w:val="00B13F44"/>
    <w:rsid w:val="00B34761"/>
    <w:rsid w:val="00B40724"/>
    <w:rsid w:val="00B4426F"/>
    <w:rsid w:val="00B45DB6"/>
    <w:rsid w:val="00B4782E"/>
    <w:rsid w:val="00B50708"/>
    <w:rsid w:val="00B662BC"/>
    <w:rsid w:val="00B70107"/>
    <w:rsid w:val="00B747B9"/>
    <w:rsid w:val="00B822D8"/>
    <w:rsid w:val="00B868FF"/>
    <w:rsid w:val="00B962A2"/>
    <w:rsid w:val="00B96F8F"/>
    <w:rsid w:val="00BA47F9"/>
    <w:rsid w:val="00BA6E6C"/>
    <w:rsid w:val="00BB135D"/>
    <w:rsid w:val="00BC60CF"/>
    <w:rsid w:val="00BE4EBF"/>
    <w:rsid w:val="00BF2A3C"/>
    <w:rsid w:val="00BF3012"/>
    <w:rsid w:val="00C01469"/>
    <w:rsid w:val="00C06E3F"/>
    <w:rsid w:val="00C0747E"/>
    <w:rsid w:val="00C20553"/>
    <w:rsid w:val="00C33E16"/>
    <w:rsid w:val="00C62460"/>
    <w:rsid w:val="00C717C8"/>
    <w:rsid w:val="00C71813"/>
    <w:rsid w:val="00C73744"/>
    <w:rsid w:val="00C74796"/>
    <w:rsid w:val="00C74DE6"/>
    <w:rsid w:val="00C7525D"/>
    <w:rsid w:val="00C757DB"/>
    <w:rsid w:val="00C820D7"/>
    <w:rsid w:val="00C8260D"/>
    <w:rsid w:val="00C84C91"/>
    <w:rsid w:val="00C86CFD"/>
    <w:rsid w:val="00C87155"/>
    <w:rsid w:val="00CA16B7"/>
    <w:rsid w:val="00CA1885"/>
    <w:rsid w:val="00CB74BB"/>
    <w:rsid w:val="00CD76C2"/>
    <w:rsid w:val="00CF50B8"/>
    <w:rsid w:val="00CF6A57"/>
    <w:rsid w:val="00CF6A73"/>
    <w:rsid w:val="00CF755A"/>
    <w:rsid w:val="00D035A4"/>
    <w:rsid w:val="00D12DF5"/>
    <w:rsid w:val="00D13BAD"/>
    <w:rsid w:val="00D17D9D"/>
    <w:rsid w:val="00D22552"/>
    <w:rsid w:val="00D32986"/>
    <w:rsid w:val="00D64DCE"/>
    <w:rsid w:val="00D67A28"/>
    <w:rsid w:val="00D705E3"/>
    <w:rsid w:val="00D75E85"/>
    <w:rsid w:val="00D84641"/>
    <w:rsid w:val="00D8642F"/>
    <w:rsid w:val="00DC698A"/>
    <w:rsid w:val="00DD1C00"/>
    <w:rsid w:val="00E064F2"/>
    <w:rsid w:val="00E07264"/>
    <w:rsid w:val="00E127E9"/>
    <w:rsid w:val="00E24109"/>
    <w:rsid w:val="00E24EB7"/>
    <w:rsid w:val="00E2695B"/>
    <w:rsid w:val="00E30D97"/>
    <w:rsid w:val="00E374A3"/>
    <w:rsid w:val="00E3753E"/>
    <w:rsid w:val="00E50505"/>
    <w:rsid w:val="00E516E5"/>
    <w:rsid w:val="00E5463B"/>
    <w:rsid w:val="00E62E21"/>
    <w:rsid w:val="00E70E37"/>
    <w:rsid w:val="00E7246F"/>
    <w:rsid w:val="00E75E0F"/>
    <w:rsid w:val="00E76229"/>
    <w:rsid w:val="00E96B9F"/>
    <w:rsid w:val="00EA1CFF"/>
    <w:rsid w:val="00EA607E"/>
    <w:rsid w:val="00EB09A1"/>
    <w:rsid w:val="00ED077E"/>
    <w:rsid w:val="00EE7274"/>
    <w:rsid w:val="00F018A1"/>
    <w:rsid w:val="00F0314A"/>
    <w:rsid w:val="00F07412"/>
    <w:rsid w:val="00F17400"/>
    <w:rsid w:val="00F20227"/>
    <w:rsid w:val="00F45A9C"/>
    <w:rsid w:val="00F6268E"/>
    <w:rsid w:val="00F62A03"/>
    <w:rsid w:val="00F6326F"/>
    <w:rsid w:val="00F66394"/>
    <w:rsid w:val="00F738DF"/>
    <w:rsid w:val="00F83CF0"/>
    <w:rsid w:val="00F85A6E"/>
    <w:rsid w:val="00F903EA"/>
    <w:rsid w:val="00F94C53"/>
    <w:rsid w:val="00FA2596"/>
    <w:rsid w:val="00FA2BC7"/>
    <w:rsid w:val="00FA6F8A"/>
    <w:rsid w:val="00FB3338"/>
    <w:rsid w:val="00FB472B"/>
    <w:rsid w:val="00FC4C4D"/>
    <w:rsid w:val="00FD08E4"/>
    <w:rsid w:val="00FF2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3F0E93"/>
  <w15:docId w15:val="{8124DDA0-1B52-490B-84B0-B811ACA4A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ko-K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CommentReference">
    <w:name w:val="annotation reference"/>
    <w:basedOn w:val="DefaultParagraphFont"/>
    <w:uiPriority w:val="99"/>
    <w:semiHidden/>
    <w:unhideWhenUsed/>
    <w:rsid w:val="005850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50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503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50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503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85036"/>
    <w:pPr>
      <w:spacing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8503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5036"/>
    <w:rPr>
      <w:rFonts w:ascii="Segoe UI" w:hAnsi="Segoe UI" w:cs="Segoe UI"/>
      <w:sz w:val="18"/>
      <w:szCs w:val="1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ListParagraph">
    <w:name w:val="List Paragraph"/>
    <w:basedOn w:val="Normal"/>
    <w:uiPriority w:val="34"/>
    <w:qFormat/>
    <w:rsid w:val="007D787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D5730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D5730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C0206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C0206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0C0206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C0206"/>
    <w:rPr>
      <w:noProof/>
    </w:rPr>
  </w:style>
  <w:style w:type="character" w:styleId="LineNumber">
    <w:name w:val="line number"/>
    <w:basedOn w:val="DefaultParagraphFont"/>
    <w:uiPriority w:val="99"/>
    <w:semiHidden/>
    <w:unhideWhenUsed/>
    <w:rsid w:val="00FB33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057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7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8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15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v8XFWglt/EsIqo5Ax3Q0Y+OZA7A==">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F398A9CD-C082-417B-8B2F-AE5F27326E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8</Words>
  <Characters>175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2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Wolf</dc:creator>
  <cp:lastModifiedBy>Esther S Yoon</cp:lastModifiedBy>
  <cp:revision>3</cp:revision>
  <dcterms:created xsi:type="dcterms:W3CDTF">2021-01-19T19:22:00Z</dcterms:created>
  <dcterms:modified xsi:type="dcterms:W3CDTF">2021-01-19T19:32:00Z</dcterms:modified>
</cp:coreProperties>
</file>